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281" w:type="dxa"/>
        <w:tblLook w:val="04A0" w:firstRow="1" w:lastRow="0" w:firstColumn="1" w:lastColumn="0" w:noHBand="0" w:noVBand="1"/>
      </w:tblPr>
      <w:tblGrid>
        <w:gridCol w:w="984"/>
        <w:gridCol w:w="817"/>
        <w:gridCol w:w="2430"/>
        <w:gridCol w:w="2430"/>
        <w:gridCol w:w="1620"/>
      </w:tblGrid>
      <w:tr w:rsidR="00B70D2F" w14:paraId="6AD85560" w14:textId="77777777" w:rsidTr="00B70D2F">
        <w:trPr>
          <w:trHeight w:val="810"/>
        </w:trPr>
        <w:tc>
          <w:tcPr>
            <w:tcW w:w="984" w:type="dxa"/>
          </w:tcPr>
          <w:p w14:paraId="1CD7DB54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BB1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817" w:type="dxa"/>
          </w:tcPr>
          <w:p w14:paraId="2005D792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BB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30" w:type="dxa"/>
          </w:tcPr>
          <w:p w14:paraId="1038AC22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BB1">
              <w:rPr>
                <w:rFonts w:ascii="Arial" w:hAnsi="Arial" w:cs="Arial"/>
                <w:b/>
                <w:bCs/>
                <w:sz w:val="20"/>
                <w:szCs w:val="20"/>
              </w:rPr>
              <w:t>Primary Diagnosis</w:t>
            </w:r>
          </w:p>
        </w:tc>
        <w:tc>
          <w:tcPr>
            <w:tcW w:w="2430" w:type="dxa"/>
          </w:tcPr>
          <w:p w14:paraId="693048CD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uropsychiatric </w:t>
            </w:r>
          </w:p>
          <w:p w14:paraId="7C65C001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BB1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620" w:type="dxa"/>
          </w:tcPr>
          <w:p w14:paraId="6683D6E7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6A96">
              <w:rPr>
                <w:rFonts w:ascii="Arial" w:hAnsi="Arial" w:cs="Arial"/>
                <w:b/>
                <w:bCs/>
                <w:sz w:val="18"/>
                <w:szCs w:val="18"/>
              </w:rPr>
              <w:t>Handedness</w:t>
            </w:r>
          </w:p>
        </w:tc>
      </w:tr>
      <w:tr w:rsidR="00B70D2F" w14:paraId="3B7D6A47" w14:textId="77777777" w:rsidTr="00B70D2F">
        <w:trPr>
          <w:trHeight w:val="1145"/>
        </w:trPr>
        <w:tc>
          <w:tcPr>
            <w:tcW w:w="984" w:type="dxa"/>
          </w:tcPr>
          <w:p w14:paraId="08502E94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1BB1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  <w:p w14:paraId="07178A0F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2D180DF5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30" w:type="dxa"/>
          </w:tcPr>
          <w:p w14:paraId="309CA95F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Schizophrenia</w:t>
            </w:r>
          </w:p>
          <w:p w14:paraId="051A81E0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(Paranoid Type)</w:t>
            </w:r>
          </w:p>
        </w:tc>
        <w:tc>
          <w:tcPr>
            <w:tcW w:w="2430" w:type="dxa"/>
          </w:tcPr>
          <w:p w14:paraId="64F5121D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Obsessive-Compulsive Disorder (OCD)</w:t>
            </w:r>
          </w:p>
          <w:p w14:paraId="28C4D507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Psychogenic Nonepileptic Seizure</w:t>
            </w:r>
          </w:p>
        </w:tc>
        <w:tc>
          <w:tcPr>
            <w:tcW w:w="1620" w:type="dxa"/>
          </w:tcPr>
          <w:p w14:paraId="222D3600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</w:tr>
      <w:tr w:rsidR="00B70D2F" w14:paraId="6B7B02CC" w14:textId="77777777" w:rsidTr="00B70D2F">
        <w:trPr>
          <w:trHeight w:val="1331"/>
        </w:trPr>
        <w:tc>
          <w:tcPr>
            <w:tcW w:w="984" w:type="dxa"/>
          </w:tcPr>
          <w:p w14:paraId="5562FC2F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1BB1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  <w:p w14:paraId="51718179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0A80D61A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30" w:type="dxa"/>
          </w:tcPr>
          <w:p w14:paraId="7D799048" w14:textId="57BDC03F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 xml:space="preserve">Schizophrenia (Undifferentiated Type) </w:t>
            </w:r>
          </w:p>
        </w:tc>
        <w:tc>
          <w:tcPr>
            <w:tcW w:w="2430" w:type="dxa"/>
          </w:tcPr>
          <w:p w14:paraId="3BA117F6" w14:textId="77777777" w:rsidR="00B70D2F" w:rsidRPr="00811BB1" w:rsidRDefault="00B70D2F" w:rsidP="008252E1">
            <w:pPr>
              <w:rPr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Obsessive-Compulsive Disorder (OCD)  Posttraumatic Stress Disorder (PTSD)</w:t>
            </w:r>
          </w:p>
          <w:p w14:paraId="2E21114F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5A1CE7A" w14:textId="5495570D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</w:tr>
      <w:tr w:rsidR="00B70D2F" w14:paraId="5E91C767" w14:textId="77777777" w:rsidTr="00B70D2F">
        <w:trPr>
          <w:trHeight w:val="844"/>
        </w:trPr>
        <w:tc>
          <w:tcPr>
            <w:tcW w:w="984" w:type="dxa"/>
          </w:tcPr>
          <w:p w14:paraId="69273C33" w14:textId="77777777" w:rsidR="00B70D2F" w:rsidRPr="00811BB1" w:rsidRDefault="00B70D2F" w:rsidP="008252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1BB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  <w:p w14:paraId="213D668B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4B939932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30" w:type="dxa"/>
          </w:tcPr>
          <w:p w14:paraId="73462A2E" w14:textId="08850EC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 w:rsidRPr="00811BB1">
              <w:rPr>
                <w:rFonts w:ascii="Arial" w:hAnsi="Arial" w:cs="Arial"/>
                <w:sz w:val="18"/>
                <w:szCs w:val="18"/>
              </w:rPr>
              <w:t xml:space="preserve">Schizophrenia (Undifferentiated Type) </w:t>
            </w:r>
          </w:p>
        </w:tc>
        <w:tc>
          <w:tcPr>
            <w:tcW w:w="2430" w:type="dxa"/>
          </w:tcPr>
          <w:p w14:paraId="088BE581" w14:textId="47910656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79F04433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755D87" w14:textId="77777777" w:rsidR="00B70D2F" w:rsidRPr="00811BB1" w:rsidRDefault="00B70D2F" w:rsidP="008252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</w:tr>
    </w:tbl>
    <w:p w14:paraId="199B9F93" w14:textId="7FDFE780" w:rsidR="00713E37" w:rsidRDefault="00AC6C2B" w:rsidP="00713E3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1</w:t>
      </w:r>
      <w:r w:rsidR="00713E37">
        <w:rPr>
          <w:rFonts w:ascii="Arial" w:hAnsi="Arial" w:cs="Arial"/>
          <w:b/>
          <w:bCs/>
        </w:rPr>
        <w:t>. Demographic and Clinical Information</w:t>
      </w:r>
    </w:p>
    <w:p w14:paraId="02458620" w14:textId="77777777" w:rsidR="00713E37" w:rsidRDefault="00713E37" w:rsidP="00713E37">
      <w:pPr>
        <w:rPr>
          <w:rFonts w:ascii="Arial" w:hAnsi="Arial" w:cs="Arial"/>
          <w:b/>
          <w:bCs/>
        </w:rPr>
      </w:pPr>
    </w:p>
    <w:p w14:paraId="754377E2" w14:textId="77777777" w:rsidR="00300ED3" w:rsidRDefault="00300ED3"/>
    <w:sectPr w:rsidR="00300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F7"/>
    <w:rsid w:val="00003C96"/>
    <w:rsid w:val="00010E40"/>
    <w:rsid w:val="0002425F"/>
    <w:rsid w:val="000324A8"/>
    <w:rsid w:val="00034872"/>
    <w:rsid w:val="00070A4B"/>
    <w:rsid w:val="0009349F"/>
    <w:rsid w:val="000A2870"/>
    <w:rsid w:val="000D4CF6"/>
    <w:rsid w:val="000E72BA"/>
    <w:rsid w:val="0012549A"/>
    <w:rsid w:val="00125C5D"/>
    <w:rsid w:val="00183331"/>
    <w:rsid w:val="001A7666"/>
    <w:rsid w:val="001B0F86"/>
    <w:rsid w:val="001C0DBE"/>
    <w:rsid w:val="001E0DCB"/>
    <w:rsid w:val="001F2B64"/>
    <w:rsid w:val="00220DCD"/>
    <w:rsid w:val="00240EC1"/>
    <w:rsid w:val="0026716F"/>
    <w:rsid w:val="00282A67"/>
    <w:rsid w:val="00287D6F"/>
    <w:rsid w:val="002F0748"/>
    <w:rsid w:val="002F6B3B"/>
    <w:rsid w:val="00300ED3"/>
    <w:rsid w:val="003052E8"/>
    <w:rsid w:val="00322CF6"/>
    <w:rsid w:val="003837A5"/>
    <w:rsid w:val="003A1DDD"/>
    <w:rsid w:val="003B567C"/>
    <w:rsid w:val="003E01C9"/>
    <w:rsid w:val="00405FBD"/>
    <w:rsid w:val="004336ED"/>
    <w:rsid w:val="00446D78"/>
    <w:rsid w:val="00464D29"/>
    <w:rsid w:val="004847A3"/>
    <w:rsid w:val="004917D3"/>
    <w:rsid w:val="00496C63"/>
    <w:rsid w:val="004A6C59"/>
    <w:rsid w:val="004C52E9"/>
    <w:rsid w:val="0052292A"/>
    <w:rsid w:val="00554599"/>
    <w:rsid w:val="00554710"/>
    <w:rsid w:val="00560135"/>
    <w:rsid w:val="005830E8"/>
    <w:rsid w:val="005968ED"/>
    <w:rsid w:val="005A19AD"/>
    <w:rsid w:val="005E4721"/>
    <w:rsid w:val="00636EE3"/>
    <w:rsid w:val="00675EB3"/>
    <w:rsid w:val="006871D9"/>
    <w:rsid w:val="006C0D4E"/>
    <w:rsid w:val="006C4912"/>
    <w:rsid w:val="006E2EA4"/>
    <w:rsid w:val="006F26FA"/>
    <w:rsid w:val="00700C26"/>
    <w:rsid w:val="00713E37"/>
    <w:rsid w:val="00720573"/>
    <w:rsid w:val="00737E84"/>
    <w:rsid w:val="00755B5C"/>
    <w:rsid w:val="00781CCA"/>
    <w:rsid w:val="007873E6"/>
    <w:rsid w:val="007A6D73"/>
    <w:rsid w:val="007C15B1"/>
    <w:rsid w:val="0081264F"/>
    <w:rsid w:val="00855E53"/>
    <w:rsid w:val="00865EAA"/>
    <w:rsid w:val="00881775"/>
    <w:rsid w:val="008B5015"/>
    <w:rsid w:val="008C68BA"/>
    <w:rsid w:val="008F0A9A"/>
    <w:rsid w:val="00952289"/>
    <w:rsid w:val="00980DFE"/>
    <w:rsid w:val="009874C4"/>
    <w:rsid w:val="00987E37"/>
    <w:rsid w:val="009A6334"/>
    <w:rsid w:val="009B3455"/>
    <w:rsid w:val="009E4B1B"/>
    <w:rsid w:val="009E77F9"/>
    <w:rsid w:val="009E7CDA"/>
    <w:rsid w:val="00A563AB"/>
    <w:rsid w:val="00A60FC3"/>
    <w:rsid w:val="00A630AC"/>
    <w:rsid w:val="00A64071"/>
    <w:rsid w:val="00A82277"/>
    <w:rsid w:val="00AC6C2B"/>
    <w:rsid w:val="00B23DF7"/>
    <w:rsid w:val="00B35B2C"/>
    <w:rsid w:val="00B41EC7"/>
    <w:rsid w:val="00B70D2F"/>
    <w:rsid w:val="00B73766"/>
    <w:rsid w:val="00B978DA"/>
    <w:rsid w:val="00C329E2"/>
    <w:rsid w:val="00CD23F1"/>
    <w:rsid w:val="00CE0BC4"/>
    <w:rsid w:val="00D01812"/>
    <w:rsid w:val="00D07B0D"/>
    <w:rsid w:val="00DA1F82"/>
    <w:rsid w:val="00DC5E56"/>
    <w:rsid w:val="00DD23E2"/>
    <w:rsid w:val="00E40158"/>
    <w:rsid w:val="00E710D7"/>
    <w:rsid w:val="00E84C67"/>
    <w:rsid w:val="00EA032C"/>
    <w:rsid w:val="00EC0478"/>
    <w:rsid w:val="00F216DA"/>
    <w:rsid w:val="00F32ECB"/>
    <w:rsid w:val="00F349BA"/>
    <w:rsid w:val="00F457CA"/>
    <w:rsid w:val="00F4798A"/>
    <w:rsid w:val="00F65AF8"/>
    <w:rsid w:val="00F741FE"/>
    <w:rsid w:val="00F9023A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4D0B5"/>
  <w15:chartTrackingRefBased/>
  <w15:docId w15:val="{5AB31089-39D0-FE48-9E71-F8F882D9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E3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3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D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D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D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D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D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D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D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D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DF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DF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D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3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E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E37"/>
    <w:rPr>
      <w:sz w:val="20"/>
      <w:szCs w:val="20"/>
    </w:rPr>
  </w:style>
  <w:style w:type="table" w:styleId="TableGrid">
    <w:name w:val="Table Grid"/>
    <w:basedOn w:val="TableNormal"/>
    <w:uiPriority w:val="39"/>
    <w:rsid w:val="00713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ae Kim</dc:creator>
  <cp:keywords/>
  <dc:description/>
  <cp:lastModifiedBy>Min Jae Kim</cp:lastModifiedBy>
  <cp:revision>4</cp:revision>
  <dcterms:created xsi:type="dcterms:W3CDTF">2025-03-03T05:32:00Z</dcterms:created>
  <dcterms:modified xsi:type="dcterms:W3CDTF">2025-04-09T16:11:00Z</dcterms:modified>
</cp:coreProperties>
</file>